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6CF3F" w14:textId="48A7EF67" w:rsidR="008E3CDB" w:rsidRDefault="00805DFB">
      <w:pPr>
        <w:rPr>
          <w:rFonts w:ascii="Times New Roman" w:hAnsi="Times New Roman" w:cs="Times New Roman"/>
          <w:b/>
          <w:bCs/>
        </w:rPr>
      </w:pPr>
      <w:r w:rsidRPr="00805DFB">
        <w:rPr>
          <w:rFonts w:ascii="Times New Roman" w:hAnsi="Times New Roman" w:cs="Times New Roman"/>
          <w:b/>
          <w:bCs/>
        </w:rPr>
        <w:t>Table S1: Information on breast tissue donors</w:t>
      </w:r>
    </w:p>
    <w:p w14:paraId="6D982446" w14:textId="00B473D1" w:rsidR="00805DFB" w:rsidRDefault="00805DF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1616"/>
        <w:gridCol w:w="947"/>
        <w:gridCol w:w="1036"/>
        <w:gridCol w:w="2363"/>
        <w:gridCol w:w="2318"/>
      </w:tblGrid>
      <w:tr w:rsidR="00805DFB" w14:paraId="40BA471F" w14:textId="77777777" w:rsidTr="00805DFB">
        <w:tc>
          <w:tcPr>
            <w:tcW w:w="1075" w:type="dxa"/>
          </w:tcPr>
          <w:p w14:paraId="0C1A6ABC" w14:textId="1A509D68" w:rsidR="00805DFB" w:rsidRDefault="00805D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number</w:t>
            </w:r>
          </w:p>
        </w:tc>
        <w:tc>
          <w:tcPr>
            <w:tcW w:w="1260" w:type="dxa"/>
          </w:tcPr>
          <w:p w14:paraId="6C7D6D76" w14:textId="7D634746" w:rsidR="00805DFB" w:rsidRDefault="00805D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990" w:type="dxa"/>
          </w:tcPr>
          <w:p w14:paraId="22DD266E" w14:textId="783DA489" w:rsidR="00805DFB" w:rsidRDefault="00805D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080" w:type="dxa"/>
          </w:tcPr>
          <w:p w14:paraId="1918066E" w14:textId="4C02BCFB" w:rsidR="00805DFB" w:rsidRDefault="00805D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2520" w:type="dxa"/>
          </w:tcPr>
          <w:p w14:paraId="49BB73D7" w14:textId="5A6720D2" w:rsidR="00805DFB" w:rsidRDefault="00805D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s pregnant</w:t>
            </w:r>
          </w:p>
        </w:tc>
        <w:tc>
          <w:tcPr>
            <w:tcW w:w="2425" w:type="dxa"/>
          </w:tcPr>
          <w:p w14:paraId="3757DCB1" w14:textId="40748F8C" w:rsidR="00805DFB" w:rsidRDefault="00805D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mily history of BC</w:t>
            </w:r>
          </w:p>
        </w:tc>
      </w:tr>
      <w:tr w:rsidR="00805DFB" w14:paraId="579D4683" w14:textId="77777777" w:rsidTr="00805DFB">
        <w:tc>
          <w:tcPr>
            <w:tcW w:w="1075" w:type="dxa"/>
          </w:tcPr>
          <w:p w14:paraId="45473B6A" w14:textId="1C530D40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260" w:type="dxa"/>
          </w:tcPr>
          <w:p w14:paraId="58BF3277" w14:textId="0E52D056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90" w:type="dxa"/>
          </w:tcPr>
          <w:p w14:paraId="39FFDAB8" w14:textId="51F9D644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0" w:type="dxa"/>
          </w:tcPr>
          <w:p w14:paraId="2776965E" w14:textId="734F38EE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2520" w:type="dxa"/>
          </w:tcPr>
          <w:p w14:paraId="0B735F9B" w14:textId="4147F5A0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25" w:type="dxa"/>
          </w:tcPr>
          <w:p w14:paraId="64276D69" w14:textId="15965277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NA</w:t>
            </w:r>
          </w:p>
        </w:tc>
      </w:tr>
      <w:tr w:rsidR="00805DFB" w14:paraId="64D54FD2" w14:textId="77777777" w:rsidTr="00805DFB">
        <w:tc>
          <w:tcPr>
            <w:tcW w:w="1075" w:type="dxa"/>
          </w:tcPr>
          <w:p w14:paraId="47A6E29C" w14:textId="392FFF88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260" w:type="dxa"/>
          </w:tcPr>
          <w:p w14:paraId="68505E66" w14:textId="3721E46F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90" w:type="dxa"/>
          </w:tcPr>
          <w:p w14:paraId="6E426630" w14:textId="3F8BB3A8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0" w:type="dxa"/>
          </w:tcPr>
          <w:p w14:paraId="0457384D" w14:textId="452D96DA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2520" w:type="dxa"/>
          </w:tcPr>
          <w:p w14:paraId="21179500" w14:textId="0100F15B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5" w:type="dxa"/>
          </w:tcPr>
          <w:p w14:paraId="20BBEF3A" w14:textId="4216FA5C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Sisters</w:t>
            </w:r>
          </w:p>
        </w:tc>
      </w:tr>
      <w:tr w:rsidR="00805DFB" w14:paraId="1D6E8AB8" w14:textId="77777777" w:rsidTr="00805DFB">
        <w:tc>
          <w:tcPr>
            <w:tcW w:w="1075" w:type="dxa"/>
          </w:tcPr>
          <w:p w14:paraId="66641DA1" w14:textId="26AAF5BF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260" w:type="dxa"/>
          </w:tcPr>
          <w:p w14:paraId="29D18A5F" w14:textId="7EED31A5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African American</w:t>
            </w:r>
          </w:p>
        </w:tc>
        <w:tc>
          <w:tcPr>
            <w:tcW w:w="990" w:type="dxa"/>
          </w:tcPr>
          <w:p w14:paraId="66B63307" w14:textId="67553665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80" w:type="dxa"/>
          </w:tcPr>
          <w:p w14:paraId="76D08F8C" w14:textId="720B92F8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20" w:type="dxa"/>
          </w:tcPr>
          <w:p w14:paraId="3A1FDF4D" w14:textId="41123259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5" w:type="dxa"/>
          </w:tcPr>
          <w:p w14:paraId="73C6671C" w14:textId="777A9542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Mother, Grandmother and Aunt</w:t>
            </w:r>
          </w:p>
        </w:tc>
      </w:tr>
      <w:tr w:rsidR="00805DFB" w14:paraId="6A7E04BC" w14:textId="77777777" w:rsidTr="00805DFB">
        <w:tc>
          <w:tcPr>
            <w:tcW w:w="1075" w:type="dxa"/>
          </w:tcPr>
          <w:p w14:paraId="34CC7DE6" w14:textId="2B4BD743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1260" w:type="dxa"/>
          </w:tcPr>
          <w:p w14:paraId="2406BE38" w14:textId="7C0F1BCA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90" w:type="dxa"/>
          </w:tcPr>
          <w:p w14:paraId="31BC1FC5" w14:textId="1B5D1F60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80" w:type="dxa"/>
          </w:tcPr>
          <w:p w14:paraId="191B8F9A" w14:textId="3179175B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2520" w:type="dxa"/>
          </w:tcPr>
          <w:p w14:paraId="5160C1EA" w14:textId="0D81C505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25" w:type="dxa"/>
          </w:tcPr>
          <w:p w14:paraId="07FC05FA" w14:textId="506E7F0C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No</w:t>
            </w:r>
          </w:p>
        </w:tc>
      </w:tr>
      <w:tr w:rsidR="00805DFB" w14:paraId="412A3252" w14:textId="77777777" w:rsidTr="00805DFB">
        <w:tc>
          <w:tcPr>
            <w:tcW w:w="1075" w:type="dxa"/>
          </w:tcPr>
          <w:p w14:paraId="7F8893FC" w14:textId="5275A203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D5</w:t>
            </w:r>
          </w:p>
        </w:tc>
        <w:tc>
          <w:tcPr>
            <w:tcW w:w="1260" w:type="dxa"/>
          </w:tcPr>
          <w:p w14:paraId="35A215C5" w14:textId="6CC8A4A6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90" w:type="dxa"/>
          </w:tcPr>
          <w:p w14:paraId="2629FDB6" w14:textId="7BBA0840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0" w:type="dxa"/>
          </w:tcPr>
          <w:p w14:paraId="33F6EC1C" w14:textId="3EC6E959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2520" w:type="dxa"/>
          </w:tcPr>
          <w:p w14:paraId="22CCC278" w14:textId="6FF2D073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244D3655" w14:textId="2E5ED443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Paternal Grandmother</w:t>
            </w:r>
          </w:p>
        </w:tc>
      </w:tr>
      <w:tr w:rsidR="00805DFB" w14:paraId="2AB5AAF6" w14:textId="77777777" w:rsidTr="00805DFB">
        <w:tc>
          <w:tcPr>
            <w:tcW w:w="1075" w:type="dxa"/>
          </w:tcPr>
          <w:p w14:paraId="0AD94CA8" w14:textId="0C4BA986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D6</w:t>
            </w:r>
          </w:p>
        </w:tc>
        <w:tc>
          <w:tcPr>
            <w:tcW w:w="1260" w:type="dxa"/>
          </w:tcPr>
          <w:p w14:paraId="4D5E8CD7" w14:textId="6CF76247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90" w:type="dxa"/>
          </w:tcPr>
          <w:p w14:paraId="3F4DFCB5" w14:textId="44F2ECFD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</w:tcPr>
          <w:p w14:paraId="2DE4751C" w14:textId="36FE5845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2520" w:type="dxa"/>
          </w:tcPr>
          <w:p w14:paraId="306D8658" w14:textId="568D0E4E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5" w:type="dxa"/>
          </w:tcPr>
          <w:p w14:paraId="74C7A945" w14:textId="3E6CCA9D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Paternal Grandmother</w:t>
            </w:r>
          </w:p>
        </w:tc>
      </w:tr>
      <w:tr w:rsidR="00805DFB" w14:paraId="644CE0D4" w14:textId="77777777" w:rsidTr="00805DFB">
        <w:tc>
          <w:tcPr>
            <w:tcW w:w="1075" w:type="dxa"/>
          </w:tcPr>
          <w:p w14:paraId="166C729E" w14:textId="23501BD9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1260" w:type="dxa"/>
          </w:tcPr>
          <w:p w14:paraId="5975C34E" w14:textId="15A9037A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90" w:type="dxa"/>
          </w:tcPr>
          <w:p w14:paraId="15D2721D" w14:textId="15AA0180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0" w:type="dxa"/>
          </w:tcPr>
          <w:p w14:paraId="45706FCB" w14:textId="07810021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2520" w:type="dxa"/>
          </w:tcPr>
          <w:p w14:paraId="057D8D80" w14:textId="7AEEAC94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14:paraId="3CAA174E" w14:textId="69EC8921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No</w:t>
            </w:r>
          </w:p>
        </w:tc>
      </w:tr>
      <w:tr w:rsidR="00805DFB" w14:paraId="1F8B86EE" w14:textId="77777777" w:rsidTr="00805DFB">
        <w:tc>
          <w:tcPr>
            <w:tcW w:w="1075" w:type="dxa"/>
          </w:tcPr>
          <w:p w14:paraId="745A0884" w14:textId="3E479DFF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D8</w:t>
            </w:r>
          </w:p>
        </w:tc>
        <w:tc>
          <w:tcPr>
            <w:tcW w:w="1260" w:type="dxa"/>
          </w:tcPr>
          <w:p w14:paraId="3D05B88C" w14:textId="0250A797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90" w:type="dxa"/>
          </w:tcPr>
          <w:p w14:paraId="1F85B1CC" w14:textId="29C0602B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80" w:type="dxa"/>
          </w:tcPr>
          <w:p w14:paraId="670297E7" w14:textId="59B66884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2520" w:type="dxa"/>
          </w:tcPr>
          <w:p w14:paraId="698A6CFB" w14:textId="45D47C60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5" w:type="dxa"/>
          </w:tcPr>
          <w:p w14:paraId="7E83C0E1" w14:textId="1A314934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No</w:t>
            </w:r>
          </w:p>
        </w:tc>
      </w:tr>
      <w:tr w:rsidR="00805DFB" w14:paraId="2B383BF4" w14:textId="77777777" w:rsidTr="00805DFB">
        <w:tc>
          <w:tcPr>
            <w:tcW w:w="1075" w:type="dxa"/>
          </w:tcPr>
          <w:p w14:paraId="46C4106F" w14:textId="35621125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D9</w:t>
            </w:r>
          </w:p>
        </w:tc>
        <w:tc>
          <w:tcPr>
            <w:tcW w:w="1260" w:type="dxa"/>
          </w:tcPr>
          <w:p w14:paraId="6AB74019" w14:textId="40B204FD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90" w:type="dxa"/>
          </w:tcPr>
          <w:p w14:paraId="1322EDC1" w14:textId="398D9AB3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0" w:type="dxa"/>
          </w:tcPr>
          <w:p w14:paraId="3E07C374" w14:textId="0EADD7D2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2520" w:type="dxa"/>
          </w:tcPr>
          <w:p w14:paraId="4AE217C6" w14:textId="3E3D4FFB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5" w:type="dxa"/>
          </w:tcPr>
          <w:p w14:paraId="5EB6F094" w14:textId="69B21DF8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NA</w:t>
            </w:r>
          </w:p>
        </w:tc>
      </w:tr>
      <w:tr w:rsidR="00805DFB" w14:paraId="4F09298D" w14:textId="77777777" w:rsidTr="00805DFB">
        <w:tc>
          <w:tcPr>
            <w:tcW w:w="1075" w:type="dxa"/>
          </w:tcPr>
          <w:p w14:paraId="2760BF7B" w14:textId="05DF465F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D10</w:t>
            </w:r>
          </w:p>
        </w:tc>
        <w:tc>
          <w:tcPr>
            <w:tcW w:w="1260" w:type="dxa"/>
          </w:tcPr>
          <w:p w14:paraId="459EA23B" w14:textId="51100ED2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90" w:type="dxa"/>
          </w:tcPr>
          <w:p w14:paraId="71C29563" w14:textId="03FD20FD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80" w:type="dxa"/>
          </w:tcPr>
          <w:p w14:paraId="50E9DCA4" w14:textId="54E5D6AE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2520" w:type="dxa"/>
          </w:tcPr>
          <w:p w14:paraId="36C26C26" w14:textId="1069B671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5" w:type="dxa"/>
          </w:tcPr>
          <w:p w14:paraId="5BBBCF36" w14:textId="0C1A4FF1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No</w:t>
            </w:r>
          </w:p>
        </w:tc>
      </w:tr>
      <w:tr w:rsidR="00805DFB" w14:paraId="7DE09ED0" w14:textId="77777777" w:rsidTr="00805DFB">
        <w:tc>
          <w:tcPr>
            <w:tcW w:w="1075" w:type="dxa"/>
          </w:tcPr>
          <w:p w14:paraId="2D8BE562" w14:textId="5D0B3770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D11</w:t>
            </w:r>
          </w:p>
        </w:tc>
        <w:tc>
          <w:tcPr>
            <w:tcW w:w="1260" w:type="dxa"/>
          </w:tcPr>
          <w:p w14:paraId="6AEBAE4D" w14:textId="459566E3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Asian/Chin</w:t>
            </w:r>
            <w:r w:rsidR="0081458F">
              <w:rPr>
                <w:rFonts w:ascii="Times New Roman" w:hAnsi="Times New Roman" w:cs="Times New Roman"/>
              </w:rPr>
              <w:t>e</w:t>
            </w:r>
            <w:bookmarkStart w:id="0" w:name="_GoBack"/>
            <w:bookmarkEnd w:id="0"/>
            <w:r w:rsidRPr="009A333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90" w:type="dxa"/>
          </w:tcPr>
          <w:p w14:paraId="6E8AA7AC" w14:textId="17CC7D69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80" w:type="dxa"/>
          </w:tcPr>
          <w:p w14:paraId="584F5A4F" w14:textId="04A2387B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2520" w:type="dxa"/>
          </w:tcPr>
          <w:p w14:paraId="77486708" w14:textId="5E5D6FAB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5" w:type="dxa"/>
          </w:tcPr>
          <w:p w14:paraId="2FA5920C" w14:textId="2A2930A1" w:rsidR="00805DFB" w:rsidRPr="009A3332" w:rsidRDefault="00805DFB">
            <w:pPr>
              <w:rPr>
                <w:rFonts w:ascii="Times New Roman" w:hAnsi="Times New Roman" w:cs="Times New Roman"/>
              </w:rPr>
            </w:pPr>
            <w:r w:rsidRPr="009A3332">
              <w:rPr>
                <w:rFonts w:ascii="Times New Roman" w:hAnsi="Times New Roman" w:cs="Times New Roman"/>
              </w:rPr>
              <w:t>Mother</w:t>
            </w:r>
          </w:p>
        </w:tc>
      </w:tr>
    </w:tbl>
    <w:p w14:paraId="25CBB912" w14:textId="5F7EF29B" w:rsidR="00805DFB" w:rsidRPr="00805DFB" w:rsidRDefault="009A33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A=Not available.</w:t>
      </w:r>
    </w:p>
    <w:sectPr w:rsidR="00805DFB" w:rsidRPr="00805DFB" w:rsidSect="00166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DFB"/>
    <w:rsid w:val="00006609"/>
    <w:rsid w:val="00053390"/>
    <w:rsid w:val="0008445D"/>
    <w:rsid w:val="000C5B27"/>
    <w:rsid w:val="000E34F5"/>
    <w:rsid w:val="001221B6"/>
    <w:rsid w:val="0014384E"/>
    <w:rsid w:val="00155A55"/>
    <w:rsid w:val="001660C7"/>
    <w:rsid w:val="00177E5B"/>
    <w:rsid w:val="00181199"/>
    <w:rsid w:val="001B4B8C"/>
    <w:rsid w:val="001E682D"/>
    <w:rsid w:val="00205602"/>
    <w:rsid w:val="00207B59"/>
    <w:rsid w:val="0024431D"/>
    <w:rsid w:val="0024655E"/>
    <w:rsid w:val="00251EFF"/>
    <w:rsid w:val="002852F0"/>
    <w:rsid w:val="002C77EB"/>
    <w:rsid w:val="002D5691"/>
    <w:rsid w:val="002F0F1D"/>
    <w:rsid w:val="00331C35"/>
    <w:rsid w:val="0036437C"/>
    <w:rsid w:val="003655F1"/>
    <w:rsid w:val="00393510"/>
    <w:rsid w:val="003C3A77"/>
    <w:rsid w:val="003C3F6B"/>
    <w:rsid w:val="004253DC"/>
    <w:rsid w:val="00427AEE"/>
    <w:rsid w:val="00473C88"/>
    <w:rsid w:val="0048259A"/>
    <w:rsid w:val="00490D69"/>
    <w:rsid w:val="004C4C6B"/>
    <w:rsid w:val="004D1B3B"/>
    <w:rsid w:val="005147DD"/>
    <w:rsid w:val="00523463"/>
    <w:rsid w:val="00532194"/>
    <w:rsid w:val="005544F9"/>
    <w:rsid w:val="00563446"/>
    <w:rsid w:val="00576280"/>
    <w:rsid w:val="005967E9"/>
    <w:rsid w:val="005B6F0F"/>
    <w:rsid w:val="005E74FF"/>
    <w:rsid w:val="00603365"/>
    <w:rsid w:val="00686B7B"/>
    <w:rsid w:val="00714D1A"/>
    <w:rsid w:val="007847AA"/>
    <w:rsid w:val="00790D2A"/>
    <w:rsid w:val="007A72E5"/>
    <w:rsid w:val="007C3EAA"/>
    <w:rsid w:val="00801370"/>
    <w:rsid w:val="00805DFB"/>
    <w:rsid w:val="0081458F"/>
    <w:rsid w:val="00814BAC"/>
    <w:rsid w:val="00825D9B"/>
    <w:rsid w:val="008303EC"/>
    <w:rsid w:val="0083761E"/>
    <w:rsid w:val="0085211D"/>
    <w:rsid w:val="00852162"/>
    <w:rsid w:val="0087572F"/>
    <w:rsid w:val="00893A6D"/>
    <w:rsid w:val="00896B53"/>
    <w:rsid w:val="008A0962"/>
    <w:rsid w:val="008E3CDB"/>
    <w:rsid w:val="00910C8C"/>
    <w:rsid w:val="00933E23"/>
    <w:rsid w:val="00952B6B"/>
    <w:rsid w:val="009542F2"/>
    <w:rsid w:val="009648ED"/>
    <w:rsid w:val="009A3332"/>
    <w:rsid w:val="009C1BF7"/>
    <w:rsid w:val="009D063F"/>
    <w:rsid w:val="009D18D3"/>
    <w:rsid w:val="009E2E74"/>
    <w:rsid w:val="00A36078"/>
    <w:rsid w:val="00A74CF1"/>
    <w:rsid w:val="00AD5CA3"/>
    <w:rsid w:val="00B339DF"/>
    <w:rsid w:val="00B63FA1"/>
    <w:rsid w:val="00B84C9B"/>
    <w:rsid w:val="00BE0E01"/>
    <w:rsid w:val="00C05EED"/>
    <w:rsid w:val="00C16FF8"/>
    <w:rsid w:val="00C256A5"/>
    <w:rsid w:val="00C54BC0"/>
    <w:rsid w:val="00C5692B"/>
    <w:rsid w:val="00C96D88"/>
    <w:rsid w:val="00CA569F"/>
    <w:rsid w:val="00CB3872"/>
    <w:rsid w:val="00D071D7"/>
    <w:rsid w:val="00D22CEE"/>
    <w:rsid w:val="00D71C86"/>
    <w:rsid w:val="00DA6361"/>
    <w:rsid w:val="00DD2F99"/>
    <w:rsid w:val="00E14A0C"/>
    <w:rsid w:val="00E44639"/>
    <w:rsid w:val="00E73381"/>
    <w:rsid w:val="00EA00C1"/>
    <w:rsid w:val="00EB1F34"/>
    <w:rsid w:val="00EB6CE2"/>
    <w:rsid w:val="00EC10E3"/>
    <w:rsid w:val="00EF157B"/>
    <w:rsid w:val="00EF7DE5"/>
    <w:rsid w:val="00F26EA4"/>
    <w:rsid w:val="00F47F4B"/>
    <w:rsid w:val="00FC4DA6"/>
    <w:rsid w:val="00FE481D"/>
    <w:rsid w:val="00FF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E0255"/>
  <w15:chartTrackingRefBased/>
  <w15:docId w15:val="{DFC79D2B-AA26-0645-A666-EDCF225E4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5-02T22:20:00Z</dcterms:created>
  <dcterms:modified xsi:type="dcterms:W3CDTF">2020-05-03T01:34:00Z</dcterms:modified>
</cp:coreProperties>
</file>